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73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"/>
        <w:gridCol w:w="567"/>
        <w:gridCol w:w="1275"/>
        <w:gridCol w:w="851"/>
        <w:gridCol w:w="709"/>
        <w:gridCol w:w="708"/>
        <w:gridCol w:w="709"/>
        <w:gridCol w:w="1134"/>
        <w:gridCol w:w="851"/>
        <w:gridCol w:w="1417"/>
        <w:gridCol w:w="992"/>
        <w:gridCol w:w="851"/>
        <w:gridCol w:w="992"/>
        <w:gridCol w:w="1134"/>
        <w:gridCol w:w="992"/>
        <w:gridCol w:w="851"/>
        <w:gridCol w:w="939"/>
        <w:gridCol w:w="337"/>
      </w:tblGrid>
      <w:tr w:rsidR="00716501" w:rsidRPr="00716501" w14:paraId="25EBE9CB" w14:textId="77777777" w:rsidTr="00A26876">
        <w:trPr>
          <w:gridAfter w:val="1"/>
          <w:wAfter w:w="337" w:type="dxa"/>
          <w:trHeight w:val="555"/>
        </w:trPr>
        <w:tc>
          <w:tcPr>
            <w:tcW w:w="15398" w:type="dxa"/>
            <w:gridSpan w:val="1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A02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Table S2. Summary of the genotype and phenotype of the individuals with mutation-confirmed Steel syndrome</w:t>
            </w:r>
          </w:p>
        </w:tc>
      </w:tr>
      <w:tr w:rsidR="00A26876" w:rsidRPr="00716501" w14:paraId="38CA9781" w14:textId="77777777" w:rsidTr="0028554F">
        <w:trPr>
          <w:trHeight w:val="64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674C57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8C96E2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294BAC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Genotyp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ECDEC29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Ethnic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CE9BD82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E17EB30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Age at diagn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A64471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tature; body propor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39C58C7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Develop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00686D6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Fa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56F9097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runk and sp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0ACA53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i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D0080F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Lower li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7610B2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Fo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0F6B011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Upper limb and elb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2CD332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Carpal coali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5310543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an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4A3BE5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Other manifestations</w:t>
            </w:r>
          </w:p>
        </w:tc>
      </w:tr>
      <w:tr w:rsidR="00A26876" w:rsidRPr="00716501" w14:paraId="5F54AAF5" w14:textId="77777777" w:rsidTr="0028554F">
        <w:trPr>
          <w:trHeight w:val="97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2FFA9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6E16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 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1A1D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089G&gt;C, hom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B10F1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uerto Ric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5EB34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D1B42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y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B85F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06B5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rmal intellig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3C5F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acial dysmorphism, mil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FA12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coliosis; odontoid hypopla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71783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lat dislocation; poorly ossified femoral hea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DC01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F722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lat pes plan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BDBD4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ilat RH dis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CFF53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lat capitate-ham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BEC8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lat 5th finger clinodactyl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E5EB9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26876" w:rsidRPr="00716501" w14:paraId="7AF1C6C5" w14:textId="77777777" w:rsidTr="0028554F">
        <w:trPr>
          <w:trHeight w:val="97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F6B58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5EFD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 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F52B8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089G&gt;C, hom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50C1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uerto Ric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EF2B3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1BD88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m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0D1A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836A2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rmal intellig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4B07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acial dysmorph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2368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ordosis; scoli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35B9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lat dislocation; poorly ossified femoral hea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EB688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D5C17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2D2A6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7DA2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lat capitate-ham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A1989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lat 5th finger clinodactyl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7C27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26876" w:rsidRPr="00716501" w14:paraId="551AC748" w14:textId="77777777" w:rsidTr="0028554F">
        <w:trPr>
          <w:trHeight w:val="97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3754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9BB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 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1093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089G&gt;C, hom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C146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uerto Ric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7391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6DFE2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 bir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7AC8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39A0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9D63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CC31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63188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lat disloc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7343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B7EC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C16E7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757C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F98E2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8C7E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26876" w:rsidRPr="00716501" w14:paraId="4FD4FEFE" w14:textId="77777777" w:rsidTr="0028554F">
        <w:trPr>
          <w:trHeight w:val="97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BFC7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-8 [1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1E709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 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8EA90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089G&gt;C, hom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B42D1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uerto Ric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F4814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F 2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D26A4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an 51.6y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059B0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-2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D954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54EB7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98E9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scoliosis; 3 cervical stenosis; 1 cervical discitis; 2 cervical spondylosis; 3 cervical cord compres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0BF21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dislocation; 1 LL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12144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60418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7F71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contracture; 1 wrist deformity; 2 lunotriquetral fu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0110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8FF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2B13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A26876" w:rsidRPr="00716501" w14:paraId="1E586235" w14:textId="77777777" w:rsidTr="0028554F">
        <w:trPr>
          <w:trHeight w:val="97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72DB7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9E58" w14:textId="446CEC3D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Ref </w:t>
            </w:r>
            <w:r w:rsidR="00F7754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4802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.3556-2A&gt;G, hom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4CDC1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mirat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6356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CD8B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y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39669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I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E2C7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rmal motor; delayed spee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D71E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acial dysmorph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88BF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3-4 fusion, C4-5 increased disk he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EF1D4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lat dysplasia [3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01D18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nu valg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8FBB6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D2E5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adial head dislocation [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876E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77DC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1E62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lat SN hearing loss</w:t>
            </w:r>
          </w:p>
        </w:tc>
      </w:tr>
      <w:tr w:rsidR="00A26876" w:rsidRPr="00716501" w14:paraId="05A5223A" w14:textId="77777777" w:rsidTr="0028554F">
        <w:trPr>
          <w:trHeight w:val="97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C498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D4AFC" w14:textId="3F1AACF5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Ref </w:t>
            </w:r>
            <w:r w:rsidR="00F7754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26CF4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.521_528del; c.2119C&gt;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AAA73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di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9E780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2FEB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y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30E9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3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4B6B7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elayed motor (walk alone 2y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252D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acial dysmorph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AD99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D7AB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lat disloc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A41F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nu valg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145A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lat foot deformity [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A004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ne [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98CB3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pitate-ham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7814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yndactyly of fingers and to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82B63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ydronephrosis</w:t>
            </w:r>
          </w:p>
        </w:tc>
      </w:tr>
      <w:tr w:rsidR="00A26876" w:rsidRPr="00716501" w14:paraId="58A2E36B" w14:textId="77777777" w:rsidTr="0028554F">
        <w:trPr>
          <w:trHeight w:val="97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EB376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77CAA" w14:textId="67229BA8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Ref </w:t>
            </w:r>
            <w:r w:rsidR="00F7754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6694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.93del; c.3075d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2818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yri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091C7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568C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y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03F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7.9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015B8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tor del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E03A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acial dysmorph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E9593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vere kyphoscoli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D10E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lat disloc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F3CD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rked external tor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E281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ertical ta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61E8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EF9A4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BCA11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3BE93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N hearing impairment; coloboma</w:t>
            </w:r>
          </w:p>
        </w:tc>
      </w:tr>
      <w:tr w:rsidR="00A26876" w:rsidRPr="00716501" w14:paraId="03816231" w14:textId="77777777" w:rsidTr="0028554F">
        <w:trPr>
          <w:trHeight w:val="97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B6DC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FCA20" w14:textId="4D90633A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Ref </w:t>
            </w:r>
            <w:r w:rsidR="00F7754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A359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.2710G&gt;A, hom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7E251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raq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1F0D3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BFB9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D35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417E9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tellectual disability [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614E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ypertelor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D5BF4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ide spaced nipp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7EB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lat disloc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36C4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EB1C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es cav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7A133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hort upper limb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FDCF1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C0B53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B6012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earing impairment</w:t>
            </w:r>
          </w:p>
        </w:tc>
      </w:tr>
      <w:tr w:rsidR="00A26876" w:rsidRPr="00716501" w14:paraId="761F72F8" w14:textId="77777777" w:rsidTr="0028554F">
        <w:trPr>
          <w:trHeight w:val="97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0A880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D00E7" w14:textId="0371BC9C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Ref </w:t>
            </w:r>
            <w:r w:rsidR="00F7754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885E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.4261-1G&gt;A, hom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666B4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men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FB87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58B6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C22E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390C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elay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6A147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acial dysmorph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5D8F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coli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24497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isloc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E372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705B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lat foot deformity [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35E46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9BF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11CC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A5018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yptorchidism, inguinal hernia</w:t>
            </w:r>
          </w:p>
        </w:tc>
      </w:tr>
      <w:tr w:rsidR="00A26876" w:rsidRPr="00716501" w14:paraId="1739CE21" w14:textId="77777777" w:rsidTr="0028554F">
        <w:trPr>
          <w:trHeight w:val="97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A9486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0990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 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C15F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089G&gt;C, hom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345A0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uerto Ric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DB00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5A9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y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8AA5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C017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 del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0C7A6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acial dysmorph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81A46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4C9B8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lat disloc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B6CF6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00066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BF33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lat RH dis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F4F1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AFCB6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DCD4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A26876" w:rsidRPr="00716501" w14:paraId="408858C7" w14:textId="77777777" w:rsidTr="0028554F">
        <w:trPr>
          <w:trHeight w:val="97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58296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F699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 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3A3E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089G&gt;C, hom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46030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uerto Ric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AE7E7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F7A49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m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3158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~1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E32D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 del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2190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acial dysmorph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826F3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ectus excavatum; mild scoli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EB3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ip dysplasia [4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EFDB1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ut-toe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73F2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F6CF3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38AA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C1E57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49D02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aryngomalacia; oromotor dysphagia needing G-tube; mild hypotonia and ligament laxity</w:t>
            </w:r>
          </w:p>
        </w:tc>
      </w:tr>
      <w:tr w:rsidR="00A26876" w:rsidRPr="00716501" w14:paraId="55D83FAB" w14:textId="77777777" w:rsidTr="0028554F">
        <w:trPr>
          <w:trHeight w:val="97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2984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9527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 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D2AD9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089G&gt;C, hom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1803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uerto Ric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11028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5AC4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y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E8F7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264C7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ss motor del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10814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acial dysmorph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F9C50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coli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C99F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lat disloc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C01C1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C4592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tatarsus adductus; talocalcaneal coal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5C090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lateral RH dis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93BF0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D480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1B061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A26876" w:rsidRPr="00716501" w14:paraId="26A50028" w14:textId="77777777" w:rsidTr="0028554F">
        <w:trPr>
          <w:trHeight w:val="97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F796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269E5" w14:textId="430D5A2A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Ref </w:t>
            </w:r>
            <w:r w:rsidR="00F7754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5567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.2405G&gt;A, hom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34974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eek-Cyprio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5DDC0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8FD31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y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6371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2SD; mesomel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D261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elayed spee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BBA3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acial dysmorphism; open fontanelle at 11m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4AD98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ectus excavatum; anterior notching of upper lumbar verteb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48EB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 dislocation; delayed femoral head ossification at 11m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4BF6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nu valgum, out-toe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09F7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2CDD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02FC9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1B12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nd-3rd incomplete syndactyl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94E7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lat. SN hearing loss at 3+10yr</w:t>
            </w:r>
          </w:p>
        </w:tc>
      </w:tr>
      <w:tr w:rsidR="00A26876" w:rsidRPr="00716501" w14:paraId="29B7616D" w14:textId="77777777" w:rsidTr="0028554F">
        <w:trPr>
          <w:trHeight w:val="975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3C3D8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CE99E" w14:textId="503BAA4A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Ref </w:t>
            </w:r>
            <w:r w:rsidR="00F7754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B3C6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.2026G&gt;C; c.2367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9D5E6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Japane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FAA4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52C54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y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282F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1.26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7C9A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cial and language del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0BA4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acial dysmorph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80EA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8534C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lat dislo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0710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lat genu valgum and patellar dislo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D4BB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ight congenital vertical talus, left talipes valg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ECFC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H dislocation, 5th finger clinodactyly, syndacty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6ABE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DEB94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34FC1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N hearing impairment, atrial septal defect, small penis, umbilical hernia</w:t>
            </w:r>
          </w:p>
        </w:tc>
      </w:tr>
      <w:tr w:rsidR="00A26876" w:rsidRPr="00716501" w14:paraId="2BF1FD4C" w14:textId="77777777" w:rsidTr="0028554F">
        <w:trPr>
          <w:trHeight w:val="975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162E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C6C9" w14:textId="66F3D6E0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Ref </w:t>
            </w:r>
            <w:r w:rsidR="00F7754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2D8C6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.2026G&gt;C; c.2367G&gt;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2EFE8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Japane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A782B" w14:textId="4246D222" w:rsidR="00716501" w:rsidRPr="00716501" w:rsidRDefault="0028554F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0B7C7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y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722E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97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41C43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elay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D36B1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acial dysmorphis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803F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DB2A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eft disloc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BEE9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eft patellar disloc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DC21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lat talipes valg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CE4DE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H dislocation, 5th finger clinodactyly, syndacty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50F09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EA5CF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a.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BD25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earing , small penis, cryptorchidism</w:t>
            </w:r>
          </w:p>
        </w:tc>
      </w:tr>
      <w:tr w:rsidR="00A26876" w:rsidRPr="00716501" w14:paraId="0F671386" w14:textId="77777777" w:rsidTr="0028554F">
        <w:trPr>
          <w:trHeight w:val="975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F1956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BE91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sent stud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9B9C0" w14:textId="238BF0DD" w:rsidR="00716501" w:rsidRPr="00716501" w:rsidRDefault="00A26876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68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229_4233dup; c.3718_5436d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7BC9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B9FE9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2956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y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B19AB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2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468E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del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906B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acial dysmorphis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44990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colio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70F6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lat acetabular dysplasi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6A015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. genu valgum and patellar disloc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8325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06FAD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ilat RH dis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9168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lat multifoc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28C0A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348A8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aring impairment, cryptorchidism</w:t>
            </w:r>
          </w:p>
        </w:tc>
      </w:tr>
      <w:tr w:rsidR="00716501" w:rsidRPr="00716501" w14:paraId="346F02DF" w14:textId="77777777" w:rsidTr="00A26876">
        <w:trPr>
          <w:gridAfter w:val="1"/>
          <w:wAfter w:w="337" w:type="dxa"/>
          <w:trHeight w:val="615"/>
        </w:trPr>
        <w:tc>
          <w:tcPr>
            <w:tcW w:w="1539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C1E4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.a.: not available or not described  ; bilat: bilateral  ; unilat: unilateral  ; RH: radial head  ; LLD: leg length discrepancy  ; SN: sensorineural</w:t>
            </w:r>
          </w:p>
        </w:tc>
      </w:tr>
      <w:tr w:rsidR="00716501" w:rsidRPr="00716501" w14:paraId="777A4875" w14:textId="77777777" w:rsidTr="00A26876">
        <w:trPr>
          <w:gridAfter w:val="1"/>
          <w:wAfter w:w="337" w:type="dxa"/>
          <w:trHeight w:val="615"/>
        </w:trPr>
        <w:tc>
          <w:tcPr>
            <w:tcW w:w="1539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03F3" w14:textId="77777777" w:rsidR="00716501" w:rsidRPr="00716501" w:rsidRDefault="00716501" w:rsidP="0071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65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[1] Five individuals were described as a group. [2] The authors suggested that FRMD4A VUS may contribute to this phenotype. [3] Re-interpreted based on the displayed figure. [4] It is not clear whether to imply dislocation or acetabular dysplasia. [5] It seems to imply radial head dislocation.</w:t>
            </w:r>
            <w:bookmarkStart w:id="0" w:name="_GoBack"/>
            <w:bookmarkEnd w:id="0"/>
          </w:p>
        </w:tc>
      </w:tr>
    </w:tbl>
    <w:p w14:paraId="293A9FC6" w14:textId="77777777" w:rsidR="007C48FC" w:rsidRPr="00716501" w:rsidRDefault="007C48FC" w:rsidP="00716501">
      <w:pPr>
        <w:rPr>
          <w:rFonts w:ascii="Times New Roman" w:hAnsi="Times New Roman" w:cs="Times New Roman"/>
          <w:sz w:val="16"/>
          <w:szCs w:val="16"/>
        </w:rPr>
      </w:pPr>
    </w:p>
    <w:sectPr w:rsidR="007C48FC" w:rsidRPr="00716501" w:rsidSect="00A26876">
      <w:pgSz w:w="16838" w:h="11906" w:orient="landscape"/>
      <w:pgMar w:top="720" w:right="567" w:bottom="72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271A64" w14:textId="77777777" w:rsidR="00EF6E22" w:rsidRDefault="00EF6E22" w:rsidP="00F77548">
      <w:pPr>
        <w:spacing w:after="0" w:line="240" w:lineRule="auto"/>
      </w:pPr>
      <w:r>
        <w:separator/>
      </w:r>
    </w:p>
  </w:endnote>
  <w:endnote w:type="continuationSeparator" w:id="0">
    <w:p w14:paraId="4AEB2D0C" w14:textId="77777777" w:rsidR="00EF6E22" w:rsidRDefault="00EF6E22" w:rsidP="00F77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9D02A4" w14:textId="77777777" w:rsidR="00EF6E22" w:rsidRDefault="00EF6E22" w:rsidP="00F77548">
      <w:pPr>
        <w:spacing w:after="0" w:line="240" w:lineRule="auto"/>
      </w:pPr>
      <w:r>
        <w:separator/>
      </w:r>
    </w:p>
  </w:footnote>
  <w:footnote w:type="continuationSeparator" w:id="0">
    <w:p w14:paraId="03475BA5" w14:textId="77777777" w:rsidR="00EF6E22" w:rsidRDefault="00EF6E22" w:rsidP="00F775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501"/>
    <w:rsid w:val="0028554F"/>
    <w:rsid w:val="00716501"/>
    <w:rsid w:val="007C48FC"/>
    <w:rsid w:val="009A26E9"/>
    <w:rsid w:val="009C6F3F"/>
    <w:rsid w:val="00A26876"/>
    <w:rsid w:val="00EF6E22"/>
    <w:rsid w:val="00F7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78E77"/>
  <w15:chartTrackingRefBased/>
  <w15:docId w15:val="{6AE438D6-DD74-4866-BBDE-2FED90ADC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75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77548"/>
  </w:style>
  <w:style w:type="paragraph" w:styleId="a4">
    <w:name w:val="footer"/>
    <w:basedOn w:val="a"/>
    <w:link w:val="Char0"/>
    <w:uiPriority w:val="99"/>
    <w:unhideWhenUsed/>
    <w:rsid w:val="00F775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775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82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7</Words>
  <Characters>3807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2</cp:revision>
  <dcterms:created xsi:type="dcterms:W3CDTF">2021-03-19T03:28:00Z</dcterms:created>
  <dcterms:modified xsi:type="dcterms:W3CDTF">2021-03-19T03:28:00Z</dcterms:modified>
</cp:coreProperties>
</file>